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pPr w:leftFromText="180" w:rightFromText="180" w:horzAnchor="margin" w:tblpX="108" w:tblpY="970"/>
        <w:tblW w:w="8755" w:type="dxa"/>
        <w:tblLook w:val="04A0" w:firstRow="1" w:lastRow="0" w:firstColumn="1" w:lastColumn="0" w:noHBand="0" w:noVBand="1"/>
      </w:tblPr>
      <w:tblGrid>
        <w:gridCol w:w="3227"/>
        <w:gridCol w:w="5386"/>
        <w:gridCol w:w="142"/>
      </w:tblGrid>
      <w:tr w:rsidR="007A3D9D" w:rsidRPr="00D8028D" w:rsidTr="007A3D9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BFBFBF" w:themeFill="background1" w:themeFillShade="BF"/>
            <w:vAlign w:val="center"/>
          </w:tcPr>
          <w:p w:rsidR="007A3D9D" w:rsidRPr="00D8028D" w:rsidRDefault="007A3D9D" w:rsidP="007A3D9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-cell subpopulation</w:t>
            </w:r>
          </w:p>
        </w:tc>
        <w:tc>
          <w:tcPr>
            <w:tcW w:w="5386" w:type="dxa"/>
            <w:shd w:val="clear" w:color="auto" w:fill="BFBFBF" w:themeFill="background1" w:themeFillShade="BF"/>
            <w:vAlign w:val="center"/>
          </w:tcPr>
          <w:p w:rsidR="007A3D9D" w:rsidRPr="00D8028D" w:rsidRDefault="007A3D9D" w:rsidP="007A3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8028D">
              <w:rPr>
                <w:rFonts w:ascii="Arial" w:hAnsi="Arial" w:cs="Arial"/>
                <w:b w:val="0"/>
                <w:sz w:val="20"/>
                <w:szCs w:val="20"/>
              </w:rPr>
              <w:t>Gene name</w:t>
            </w:r>
          </w:p>
        </w:tc>
      </w:tr>
      <w:tr w:rsidR="007A3D9D" w:rsidRPr="00D8028D" w:rsidTr="007A3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7A3D9D" w:rsidRPr="00D8028D" w:rsidRDefault="007A3D9D" w:rsidP="007A3D9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028D">
              <w:rPr>
                <w:rFonts w:ascii="Arial" w:hAnsi="Arial" w:cs="Arial"/>
                <w:b w:val="0"/>
                <w:sz w:val="20"/>
                <w:szCs w:val="20"/>
              </w:rPr>
              <w:t>Naive B cells (n=7)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:rsidR="007A3D9D" w:rsidRPr="00D8028D" w:rsidRDefault="007A3D9D" w:rsidP="007A3D9D">
            <w:pPr>
              <w:ind w:righ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8028D">
              <w:rPr>
                <w:rFonts w:ascii="Arial" w:hAnsi="Arial" w:cs="Arial"/>
                <w:sz w:val="20"/>
                <w:szCs w:val="20"/>
              </w:rPr>
              <w:t>C9orf64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HBQ1; </w:t>
            </w:r>
            <w:r w:rsidRPr="00D802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RPL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;</w:t>
            </w:r>
            <w:r w:rsidRPr="00D802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DUFA3; PCBD2;</w:t>
            </w:r>
            <w:r w:rsidRPr="00D802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R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D802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NASEH2C</w:t>
            </w:r>
          </w:p>
        </w:tc>
      </w:tr>
      <w:tr w:rsidR="007A3D9D" w:rsidRPr="00D8028D" w:rsidTr="007A3D9D">
        <w:trPr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2F2F2" w:themeFill="background1" w:themeFillShade="F2"/>
          </w:tcPr>
          <w:p w:rsidR="007A3D9D" w:rsidRPr="00D8028D" w:rsidRDefault="007A3D9D" w:rsidP="007A3D9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D8028D">
              <w:rPr>
                <w:rFonts w:ascii="Arial" w:hAnsi="Arial" w:cs="Arial"/>
                <w:b w:val="0"/>
                <w:sz w:val="20"/>
                <w:szCs w:val="20"/>
              </w:rPr>
              <w:t>Centroblasts</w:t>
            </w:r>
            <w:proofErr w:type="spellEnd"/>
            <w:r w:rsidRPr="00D8028D">
              <w:rPr>
                <w:rFonts w:ascii="Arial" w:hAnsi="Arial" w:cs="Arial"/>
                <w:b w:val="0"/>
                <w:sz w:val="20"/>
                <w:szCs w:val="20"/>
              </w:rPr>
              <w:t xml:space="preserve"> (n=24)</w:t>
            </w:r>
          </w:p>
        </w:tc>
        <w:tc>
          <w:tcPr>
            <w:tcW w:w="5528" w:type="dxa"/>
            <w:gridSpan w:val="2"/>
            <w:shd w:val="clear" w:color="auto" w:fill="F2F2F2" w:themeFill="background1" w:themeFillShade="F2"/>
            <w:vAlign w:val="center"/>
          </w:tcPr>
          <w:p w:rsidR="007A3D9D" w:rsidRPr="00D8028D" w:rsidRDefault="007A3D9D" w:rsidP="007A3D9D">
            <w:pPr>
              <w:ind w:righ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RMT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SH2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BRD2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MIL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LPTM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ENND4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NAJC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; E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M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AD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INS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MEB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GOSR2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TF3C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HIGD1A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JU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RWD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;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NAF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1GDS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PP25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YNE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MA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L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AV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B112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AV2</w:t>
            </w:r>
          </w:p>
        </w:tc>
      </w:tr>
      <w:tr w:rsidR="007A3D9D" w:rsidRPr="00D8028D" w:rsidTr="007A3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7A3D9D" w:rsidRPr="00D8028D" w:rsidRDefault="007A3D9D" w:rsidP="007A3D9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D8028D">
              <w:rPr>
                <w:rFonts w:ascii="Arial" w:hAnsi="Arial" w:cs="Arial"/>
                <w:b w:val="0"/>
                <w:sz w:val="20"/>
                <w:szCs w:val="20"/>
              </w:rPr>
              <w:t>Centrocytes</w:t>
            </w:r>
            <w:proofErr w:type="spellEnd"/>
            <w:r w:rsidRPr="00D8028D">
              <w:rPr>
                <w:rFonts w:ascii="Arial" w:hAnsi="Arial" w:cs="Arial"/>
                <w:b w:val="0"/>
                <w:sz w:val="20"/>
                <w:szCs w:val="20"/>
              </w:rPr>
              <w:t xml:space="preserve"> (n=50)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:rsidR="007A3D9D" w:rsidRPr="00B112DE" w:rsidRDefault="007A3D9D" w:rsidP="007A3D9D">
            <w:pPr>
              <w:ind w:righ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112DE">
              <w:rPr>
                <w:rFonts w:ascii="Arial" w:hAnsi="Arial" w:cs="Arial"/>
                <w:sz w:val="20"/>
              </w:rPr>
              <w:t>ACSF2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AMPH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ASB2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ALKBH5; AVL9BCL7A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C9orf114; C17orf75; CCDC126; CCT6B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CNOT10; CRK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CWC27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DGKA; FAF1; GOLT1B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GTPBP3; HIST2H2AB; KAT7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KIAA0196; LIN7C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LINC00523; MED31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MRI1; MRPL9</w:t>
            </w:r>
            <w:r>
              <w:rPr>
                <w:rFonts w:ascii="Arial" w:hAnsi="Arial" w:cs="Arial"/>
                <w:sz w:val="20"/>
              </w:rPr>
              <w:t xml:space="preserve">; </w:t>
            </w:r>
            <w:r w:rsidRPr="00B112DE">
              <w:rPr>
                <w:rFonts w:ascii="Arial" w:hAnsi="Arial" w:cs="Arial"/>
                <w:sz w:val="20"/>
              </w:rPr>
              <w:t>MRPS9; NCF2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NDUFB11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NIF3L1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NPC2; NR3C1; NUGGC; PAWR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PEG10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PIP; PRKRA; RGS13; RHEB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RNF181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RPL3L; SORD; STAMBPL1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STX8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SYAP1; TSEN15; TSR2; UBXN6;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112DE">
              <w:rPr>
                <w:rFonts w:ascii="Arial" w:hAnsi="Arial" w:cs="Arial"/>
                <w:sz w:val="20"/>
              </w:rPr>
              <w:t>VKORC1L1</w:t>
            </w:r>
            <w:r>
              <w:rPr>
                <w:rFonts w:ascii="Arial" w:hAnsi="Arial" w:cs="Arial"/>
                <w:sz w:val="20"/>
              </w:rPr>
              <w:t xml:space="preserve">; </w:t>
            </w:r>
            <w:r w:rsidRPr="00B112DE">
              <w:rPr>
                <w:rFonts w:ascii="Arial" w:hAnsi="Arial" w:cs="Arial"/>
                <w:sz w:val="20"/>
              </w:rPr>
              <w:t>VWA9; WDR75</w:t>
            </w:r>
          </w:p>
        </w:tc>
      </w:tr>
      <w:tr w:rsidR="007A3D9D" w:rsidRPr="00D8028D" w:rsidTr="007A3D9D">
        <w:trPr>
          <w:trHeight w:val="1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2F2F2" w:themeFill="background1" w:themeFillShade="F2"/>
          </w:tcPr>
          <w:p w:rsidR="007A3D9D" w:rsidRPr="00D8028D" w:rsidRDefault="007A3D9D" w:rsidP="007A3D9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028D">
              <w:rPr>
                <w:rFonts w:ascii="Arial" w:hAnsi="Arial" w:cs="Arial"/>
                <w:b w:val="0"/>
                <w:sz w:val="20"/>
                <w:szCs w:val="20"/>
              </w:rPr>
              <w:t>Memory B cells (n=48)</w:t>
            </w:r>
          </w:p>
        </w:tc>
        <w:tc>
          <w:tcPr>
            <w:tcW w:w="5528" w:type="dxa"/>
            <w:gridSpan w:val="2"/>
            <w:shd w:val="clear" w:color="auto" w:fill="F2F2F2" w:themeFill="background1" w:themeFillShade="F2"/>
            <w:vAlign w:val="center"/>
          </w:tcPr>
          <w:p w:rsidR="007A3D9D" w:rsidRPr="00D8028D" w:rsidRDefault="007A3D9D" w:rsidP="007A3D9D">
            <w:pPr>
              <w:ind w:righ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S; AGPAT1; ANAPC1; BAG5; BCL2L13; CCDC53; CNFN; COL11A1; EBF1; ELAC2; FAM210A; FOXK1; FXR2; GIGYF2; GNAS; GNPDA1; GTF3C1; ICAM3; IFIT5; INTS3; IRF9; ITGB1; KNTC1; KYNU; LGMN; LRBA; MAPKAP1; MAPK9; MRPL55; MRPS35; NEDD8; NMI; NT5C2; NT5C3A; NUDT16; PRAF2; PSAP; PTDSS1; RASSF5; ROCK1; RPE; SAMM50; SPTLC1; STXBP2; THEMIS2; THG1L; UNC93B1; YARS2</w:t>
            </w:r>
          </w:p>
        </w:tc>
      </w:tr>
      <w:tr w:rsidR="007A3D9D" w:rsidRPr="00D8028D" w:rsidTr="007A3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7A3D9D" w:rsidRPr="00D8028D" w:rsidRDefault="007A3D9D" w:rsidP="007A3D9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028D">
              <w:rPr>
                <w:rFonts w:ascii="Arial" w:hAnsi="Arial" w:cs="Arial"/>
                <w:b w:val="0"/>
                <w:sz w:val="20"/>
                <w:szCs w:val="20"/>
              </w:rPr>
              <w:t>Plasma cells (n=25)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:rsidR="007A3D9D" w:rsidRPr="00D8028D" w:rsidRDefault="007A3D9D" w:rsidP="007A3D9D">
            <w:pPr>
              <w:ind w:righ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I1; ARFGAP3; CLTB; CNBP; COX6B1; COX7C; DBI; FAM133A; GTF2A1; HDLBP; HIST1H2BJ; HN1; HN1L; IGHD; IGKV3-11; IGKV3-15; IGLC3; IRF4; JCHAIN; KIF5B; LZTFL1; SEC61G; SH3GLB2; SNRPC; UBE2D1</w:t>
            </w:r>
          </w:p>
        </w:tc>
      </w:tr>
    </w:tbl>
    <w:p w:rsidR="00D51F58" w:rsidRPr="007A3D9D" w:rsidRDefault="007A3D9D" w:rsidP="007A3D9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7A3D9D">
        <w:rPr>
          <w:rFonts w:ascii="Arial" w:hAnsi="Arial" w:cs="Arial"/>
          <w:b/>
          <w:sz w:val="20"/>
          <w:szCs w:val="20"/>
        </w:rPr>
        <w:t>Supplemental Table S2.</w:t>
      </w:r>
      <w:proofErr w:type="gramEnd"/>
      <w:r w:rsidRPr="007A3D9D">
        <w:rPr>
          <w:rFonts w:ascii="Arial" w:hAnsi="Arial" w:cs="Arial"/>
          <w:sz w:val="20"/>
          <w:szCs w:val="20"/>
        </w:rPr>
        <w:t xml:space="preserve"> </w:t>
      </w:r>
      <w:r w:rsidRPr="007A3D9D">
        <w:rPr>
          <w:rFonts w:ascii="Arial" w:hAnsi="Arial" w:cs="Arial"/>
          <w:b/>
          <w:sz w:val="20"/>
          <w:szCs w:val="20"/>
          <w:lang w:val="en-GB"/>
        </w:rPr>
        <w:t>Unique proteins identified per B-cell subpopulati</w:t>
      </w:r>
      <w:bookmarkStart w:id="0" w:name="_GoBack"/>
      <w:bookmarkEnd w:id="0"/>
      <w:r w:rsidRPr="007A3D9D">
        <w:rPr>
          <w:rFonts w:ascii="Arial" w:hAnsi="Arial" w:cs="Arial"/>
          <w:b/>
          <w:sz w:val="20"/>
          <w:szCs w:val="20"/>
          <w:lang w:val="en-GB"/>
        </w:rPr>
        <w:t xml:space="preserve">on. </w:t>
      </w:r>
      <w:r w:rsidRPr="007A3D9D">
        <w:rPr>
          <w:rFonts w:ascii="Arial" w:hAnsi="Arial" w:cs="Arial"/>
          <w:sz w:val="20"/>
          <w:szCs w:val="20"/>
          <w:lang w:val="en-GB"/>
        </w:rPr>
        <w:t>Lists of proteins (gene name) exclusively identified in the indicated B-cell subpopulation are shown.</w:t>
      </w:r>
    </w:p>
    <w:sectPr w:rsidR="00D51F58" w:rsidRPr="007A3D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D9D"/>
    <w:rsid w:val="000A6BDF"/>
    <w:rsid w:val="000C2132"/>
    <w:rsid w:val="000D79E1"/>
    <w:rsid w:val="001D1918"/>
    <w:rsid w:val="006C1DC1"/>
    <w:rsid w:val="007A3D9D"/>
    <w:rsid w:val="007B7431"/>
    <w:rsid w:val="007C5153"/>
    <w:rsid w:val="008716D1"/>
    <w:rsid w:val="0088749A"/>
    <w:rsid w:val="008A0F60"/>
    <w:rsid w:val="00B1008E"/>
    <w:rsid w:val="00D52C5A"/>
    <w:rsid w:val="00DC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D9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7A3D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D9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7A3D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7-05-25T08:55:00Z</dcterms:created>
  <dcterms:modified xsi:type="dcterms:W3CDTF">2017-05-25T08:57:00Z</dcterms:modified>
</cp:coreProperties>
</file>